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014D5" w14:textId="35C89AB5" w:rsidR="003B7A2B" w:rsidRPr="000D6022" w:rsidRDefault="00D91BE8" w:rsidP="00E942F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0D602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Material </w:t>
      </w:r>
    </w:p>
    <w:p w14:paraId="6BE3D94F" w14:textId="1F149773" w:rsidR="00D91BE8" w:rsidRPr="000D6022" w:rsidRDefault="00D91BE8" w:rsidP="00E942F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402D20B" w14:textId="54B731B9" w:rsidR="00D91BE8" w:rsidRPr="000D6022" w:rsidRDefault="00D91BE8" w:rsidP="00E942F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D6022">
        <w:rPr>
          <w:rFonts w:asciiTheme="majorBidi" w:hAnsiTheme="majorBidi" w:cstheme="majorBidi"/>
          <w:sz w:val="24"/>
          <w:szCs w:val="24"/>
          <w:lang w:val="en-GB"/>
        </w:rPr>
        <w:t>Search terms</w:t>
      </w:r>
    </w:p>
    <w:p w14:paraId="12FB6272" w14:textId="50FC79E4" w:rsidR="00D91BE8" w:rsidRPr="000D6022" w:rsidRDefault="00D91BE8" w:rsidP="00E942F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00DD0ECD" w14:textId="244BA97A" w:rsidR="00D91BE8" w:rsidRPr="000D6022" w:rsidRDefault="00E942FD" w:rsidP="00E942F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Menopause, menopause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Wechseljahre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chlafstörung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chlaflosigkeit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Hitzewallung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Wechseljahresbeschwerden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Östrogen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Gelenkschmerzen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Gewichtszunahme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Postmenopause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timmungsschwankung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chwitzen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Depression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Gestagen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Müdigkeit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chweißausbrüche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Lustlosigkeit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Libidoverlust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Klimakterium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Hormontherapie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Klimax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Hormone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Naturheilverfahren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sleep disorder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Blutungsstörung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hot flushes, climax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cheidentrockenheit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chleimhauttrockenheit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starke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0D6022">
        <w:rPr>
          <w:rFonts w:asciiTheme="majorBidi" w:hAnsiTheme="majorBidi" w:cstheme="majorBidi"/>
          <w:sz w:val="24"/>
          <w:szCs w:val="24"/>
          <w:lang w:val="en-GB"/>
        </w:rPr>
        <w:t>Regelblutung</w:t>
      </w:r>
      <w:proofErr w:type="spellEnd"/>
      <w:r w:rsidRPr="000D6022">
        <w:rPr>
          <w:rFonts w:asciiTheme="majorBidi" w:hAnsiTheme="majorBidi" w:cstheme="majorBidi"/>
          <w:sz w:val="24"/>
          <w:szCs w:val="24"/>
          <w:lang w:val="en-GB"/>
        </w:rPr>
        <w:t xml:space="preserve"> und Sex.</w:t>
      </w:r>
    </w:p>
    <w:sectPr w:rsidR="00D91BE8" w:rsidRPr="000D60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BE8"/>
    <w:rsid w:val="000D6022"/>
    <w:rsid w:val="005254B1"/>
    <w:rsid w:val="00626F4A"/>
    <w:rsid w:val="00833AD2"/>
    <w:rsid w:val="008444AC"/>
    <w:rsid w:val="00D91BE8"/>
    <w:rsid w:val="00E9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3B649"/>
  <w15:chartTrackingRefBased/>
  <w15:docId w15:val="{814021E4-077B-4263-A521-A2AD2F4A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Greffin</dc:creator>
  <cp:keywords/>
  <dc:description/>
  <cp:lastModifiedBy>Klara Greffin</cp:lastModifiedBy>
  <cp:revision>2</cp:revision>
  <dcterms:created xsi:type="dcterms:W3CDTF">2023-07-06T10:15:00Z</dcterms:created>
  <dcterms:modified xsi:type="dcterms:W3CDTF">2025-09-06T18:35:00Z</dcterms:modified>
</cp:coreProperties>
</file>